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F88" w:rsidRPr="00A020FE" w:rsidRDefault="00441F88" w:rsidP="00A020FE">
      <w:pPr>
        <w:rPr>
          <w:b/>
          <w:i/>
        </w:rPr>
      </w:pPr>
      <w:bookmarkStart w:id="0" w:name="_Toc528435531"/>
      <w:r w:rsidRPr="00A020FE">
        <w:rPr>
          <w:b/>
        </w:rPr>
        <w:t>S2 Table. Overview of annual transition rates for progression following screening and natural progression of HBV and HCV</w:t>
      </w:r>
      <w:bookmarkEnd w:id="0"/>
      <w:r w:rsidRPr="00A020FE">
        <w:rPr>
          <w:b/>
        </w:rPr>
        <w:t xml:space="preserve"> 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376"/>
        <w:gridCol w:w="2693"/>
        <w:gridCol w:w="1418"/>
        <w:gridCol w:w="1843"/>
        <w:gridCol w:w="1417"/>
      </w:tblGrid>
      <w:tr w:rsidR="00441F88" w:rsidRPr="001211EC" w:rsidTr="00586408">
        <w:tc>
          <w:tcPr>
            <w:tcW w:w="50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Natural cours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Following screening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Source</w:t>
            </w:r>
          </w:p>
        </w:tc>
      </w:tr>
      <w:tr w:rsidR="00441F88" w:rsidRPr="001211EC" w:rsidTr="00586408">
        <w:tc>
          <w:tcPr>
            <w:tcW w:w="5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Hepatitis 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</w:tr>
      <w:tr w:rsidR="00441F88" w:rsidRPr="001211EC" w:rsidTr="00586408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Fro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T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Inactive chronic HB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Delayed clea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0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GYXR0b3ZpY2g8L0F1dGhvcj48WWVhcj4yMDA4PC9ZZWFy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GYXR0b3ZpY2g8L0F1dGhvcj48WWVhcj4yMDA4PC9ZZWFy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, 2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infe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CH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IdXR0b248L0F1dGhvcj48WWVhcj4yMDA3PC9ZZWFyPjxS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IdXR0b248L0F1dGhvcj48WWVhcj4yMDA3PC9ZZWFyPjxS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2, 3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IdXR0b248L0F1dGhvcj48WWVhcj4yMDA3PC9ZZWFyPjxS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IdXR0b248L0F1dGhvcj48WWVhcj4yMDA3PC9ZZWFyPjxS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2, 3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CH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Inactive chronic i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GYXR0b3ZpY2g8L0F1dGhvcj48WWVhcj4yMDA4PC9ZZWFy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GYXR0b3ZpY2g8L0F1dGhvcj48WWVhcj4yMDA4PC9ZZWFy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-5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Delayed clea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GYXR0b3ZpY2g8L0F1dGhvcj48WWVhcj4yMDA4PC9ZZWFy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GYXR0b3ZpY2g8L0F1dGhvcj48WWVhcj4yMDA4PC9ZZWFy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Compensated cirrh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WZWxkaHVpanplbjwvQXV0aG9yPjxZZWFyPjIwMTA8L1ll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0NjAtOTwvcGFnZXM+PHZvbHVtZT4xNDc8L3ZvbHVtZT48bnVtYmVyPjc8L251bWJlcj48ZWRp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WZWxkaHVpanplbjwvQXV0aG9yPjxZZWFyPjIwMTA8L1ll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0NjAtOTwvcGFnZXM+PHZvbHVtZT4xNDc8L3ZvbHVtZT48bnVtYmVyPjc8L251bWJlcj48ZWRp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-3, 6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WZWxkaHVpanplbjwvQXV0aG9yPjxZZWFyPjIwMTA8L1ll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0NjAtOTwvcGFnZXM+PHZvbHVtZT4xNDc8L3ZvbHVtZT48bnVtYmVyPjc8L251bWJlcj48ZWRp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WZWxkaHVpanplbjwvQXV0aG9yPjxZZWFyPjIwMTA8L1ll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0NjAtOTwvcGFnZXM+PHZvbHVtZT4xNDc8L3ZvbHVtZT48bnVtYmVyPjc8L251bWJlcj48ZWRp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-3, 6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BV-related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KYXp3YTwvQXV0aG9yPjxZZWFyPjIwMTU8L1llYXI+PFJl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KYXp3YTwvQXV0aG9yPjxZZWFyPjIwMTU8L1llYXI+PFJl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5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Compensated cirrh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Inactive chronic i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WZWxkaHVpanplbjwvQXV0aG9yPjxZZWFyPjIwMTA8L1ll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WZWxkaHVpanplbjwvQXV0aG9yPjxZZWFyPjIwMTA8L1ll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6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Decompensated cirrh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GYXR0b3ZpY2g8L0F1dGhvcj48WWVhcj4xOTk1PC9ZZWFy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GYXR0b3ZpY2g8L0F1dGhvcj48WWVhcj4xOTk1PC9ZZWFy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7-10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LYW53YWw8L0F1dGhvcj48WWVhcj4yMDA2PC9ZZWFyPjxS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LYW53YWw8L0F1dGhvcj48WWVhcj4yMDA2PC9ZZWFyPjxS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-3, 6, 9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BV-related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LYW53YWw8L0F1dGhvcj48WWVhcj4yMDA2PC9ZZWFyPjxS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LYW53YWw8L0F1dGhvcj48WWVhcj4yMDA2PC9ZZWFyPjxS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3, 6, 9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Decompensated cirrh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IdXR0b248L0F1dGhvcj48WWVhcj4yMDA3PC9ZZWFyPjxS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IdXR0b248L0F1dGhvcj48WWVhcj4yMDA3PC9ZZWFyPjxS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2, 3, 9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Liver transp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IdXR0b248L0F1dGhvcj48WWVhcj4yMDA3PC9ZZWFyPjxS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IdXR0b248L0F1dGhvcj48WWVhcj4yMDA3PC9ZZWFyPjxS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2, 3, 9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BV-related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GYXR0b3ZpY2g8L0F1dGhvcj48WWVhcj4yMDA4PC9ZZWFy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GYXR0b3ZpY2g8L0F1dGhvcj48WWVhcj4yMDA4PC9ZZWFy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Liver transp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IdXR0b248L0F1dGhvcj48WWVhcj4yMDA3PC9ZZWFyPjxS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IdXR0b248L0F1dGhvcj48WWVhcj4yMDA3PC9ZZWFyPjxS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2, 3, 9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BV-related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IdXR0b248L0F1dGhvcj48WWVhcj4yMDA3PC9ZZWFyPjxS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IdXR0b248L0F1dGhvcj48WWVhcj4yMDA3PC9ZZWFyPjxS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2, 3, 9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Liver transpla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BV-related dea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/>
            </w:r>
            <w:r w:rsidR="00063F38">
              <w:instrText xml:space="preserve"> ADDIN EN.CITE &lt;EndNote&gt;&lt;Cite&gt;&lt;Author&gt;ELITA&lt;/Author&gt;&lt;RecNum&gt;94&lt;/RecNum&gt;&lt;DisplayText&gt;[11]&lt;/DisplayText&gt;&lt;record&gt;&lt;rec-number&gt;94&lt;/rec-number&gt;&lt;foreign-keys&gt;&lt;key app="EN" db-id="0290ze2x1rvtw1ewf5wxdfs3ez20x20srxzs" timestamp="1519652273"&gt;94&lt;/key&gt;&lt;/foreign-keys&gt;&lt;ref-type name="Web Page"&gt;12&lt;/ref-type&gt;&lt;contributors&gt;&lt;authors&gt;&lt;author&gt;ELITA&lt;/author&gt;&lt;/authors&gt;&lt;/contributors&gt;&lt;titles&gt;&lt;title&gt;Patient survival&lt;/title&gt;&lt;/titles&gt;&lt;number&gt;26.2.2018&lt;/number&gt;&lt;dates&gt;&lt;/dates&gt;&lt;urls&gt;&lt;related-urls&gt;&lt;url&gt;&lt;style face="underline" font="default" size="100%"&gt;http://www.eltr.org/Specific-results-by-disease.html&lt;/style&gt;&lt;/url&gt;&lt;/related-urls&gt;&lt;/urls&gt;&lt;custom2&gt;26.2.2018&lt;/custom2&gt;&lt;/record&gt;&lt;/Cite&gt;&lt;/EndNote&gt;</w:instrText>
            </w:r>
            <w:r w:rsidRPr="001211EC">
              <w:fldChar w:fldCharType="separate"/>
            </w:r>
            <w:r w:rsidR="00063F38">
              <w:rPr>
                <w:noProof/>
              </w:rPr>
              <w:t>[11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5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Hepatitis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</w:tr>
      <w:tr w:rsidR="00441F88" w:rsidRPr="001211EC" w:rsidTr="00586408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Fro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T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  <w:rPr>
                <w:b/>
              </w:rPr>
            </w:pP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CH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Compensated cirrhosis (aged 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9D7325" w:rsidRDefault="00441F88" w:rsidP="00586408">
            <w:pPr>
              <w:spacing w:after="0"/>
              <w:rPr>
                <w:vertAlign w:val="superscript"/>
              </w:rPr>
            </w:pPr>
            <w:r>
              <w:rPr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HcmlzaGNoZW5rbzwvQXV0aG9yPjxZZWFyPjIwMDk8L1ll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HcmlzaGNoZW5rbzwvQXV0aG9yPjxZZWFyPjIwMDk8L1ll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2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Compensated cirrhosis (aged 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9D7325" w:rsidRDefault="00441F88" w:rsidP="00586408">
            <w:pPr>
              <w:spacing w:after="0"/>
              <w:rPr>
                <w:vertAlign w:val="superscript"/>
              </w:rPr>
            </w:pPr>
            <w:r>
              <w:rPr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HcmlzaGNoZW5rbzwvQXV0aG9yPjxZZWFyPjIwMDk8L1ll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HcmlzaGNoZW5rbzwvQXV0aG9yPjxZZWFyPjIwMDk8L1ll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2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 xml:space="preserve">Compensated cirrhos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Decompensated cirrh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DYXJkb3NvPC9BdXRob3I+PFllYXI+MjAxMDwvWWVhcj48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DYXJkb3NvPC9BdXRob3I+PFllYXI+MjAxMDwvWWVhcj48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3, 14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Ub3duc2VuZDwvQXV0aG9yPjxZZWFyPjIwMTE8L1llYXI+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wYWdlcz42NTItNzwvcGFnZXM+PHZvbHVtZT41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Ub3duc2VuZDwvQXV0aG9yPjxZZWFyPjIwMTE8L1llYXI+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wYWdlcz42NTItNzwvcGFnZXM+PHZvbHVtZT41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3, 15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Decompensated cirrh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Ub3duc2VuZDwvQXV0aG9yPjxZZWFyPjIwMTE8L1llYXI+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Ub3duc2VuZDwvQXV0aG9yPjxZZWFyPjIwMTE8L1llYXI+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5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Liver transp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TaWViZXJ0PC9BdXRob3I+PFllYXI+MjAwNTwvWWVhcj48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TaWViZXJ0PC9BdXRob3I+PFllYXI+MjAwNTwvWWVhcj48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6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V-related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GYXR0b3ZpY2g8L0F1dGhvcj48WWVhcj4xOTk3PC9ZZWFy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0NjMtNzI8L3BhZ2VzPjx2b2x1bWU+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GYXR0b3ZpY2g8L0F1dGhvcj48WWVhcj4xOTk3PC9ZZWFy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0NjMtNzI8L3BhZ2VzPjx2b2x1bWU+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5, 17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Liver transp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/>
            </w:r>
            <w:r w:rsidR="00063F38">
              <w:instrText xml:space="preserve"> ADDIN EN.CITE &lt;EndNote&gt;&lt;Cite&gt;&lt;Author&gt;Razavi&lt;/Author&gt;&lt;Year&gt;2013&lt;/Year&gt;&lt;RecNum&gt;101&lt;/RecNum&gt;&lt;DisplayText&gt;[18]&lt;/DisplayText&gt;&lt;record&gt;&lt;rec-number&gt;101&lt;/rec-number&gt;&lt;foreign-keys&gt;&lt;key app="EN" db-id="0290ze2x1rvtw1ewf5wxdfs3ez20x20srxzs" timestamp="1519659299"&gt;101&lt;/key&gt;&lt;/foreign-keys&gt;&lt;ref-type name="Journal Article"&gt;17&lt;/ref-type&gt;&lt;contributors&gt;&lt;authors&gt;&lt;author&gt;Razavi, H.&lt;/author&gt;&lt;author&gt;Elkhoury, A. C.&lt;/author&gt;&lt;author&gt;Elbasha, E.&lt;/author&gt;&lt;author&gt;Estes, C.&lt;/author&gt;&lt;author&gt;Pasini, K.&lt;/author&gt;&lt;author&gt;Poynard, T.&lt;/author&gt;&lt;author&gt;Kumar, R.&lt;/author&gt;&lt;/authors&gt;&lt;/contributors&gt;&lt;auth-address&gt;Center for Disease Analysis, Louisville, CO, USA. homie.razavi@c4da.com&lt;/auth-address&gt;&lt;titles&gt;&lt;title&gt;Chronic hepatitis C virus (HCV) disease burden and cost in the United States&lt;/title&gt;&lt;secondary-title&gt;Hepatology&lt;/secondary-title&gt;&lt;alt-title&gt;Hepatology (Baltimore, Md.)&lt;/alt-title&gt;&lt;/titles&gt;&lt;periodical&gt;&lt;full-title&gt;Hepatology&lt;/full-title&gt;&lt;abbr-1&gt;Hepatology (Baltimore, Md.)&lt;/abbr-1&gt;&lt;/periodical&gt;&lt;alt-periodical&gt;&lt;full-title&gt;Hepatology&lt;/full-title&gt;&lt;abbr-1&gt;Hepatology (Baltimore, Md.)&lt;/abbr-1&gt;&lt;/alt-periodical&gt;&lt;pages&gt;2164-70&lt;/pages&gt;&lt;volume&gt;57&lt;/volume&gt;&lt;number&gt;6&lt;/number&gt;&lt;edition&gt;2013/01/03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*Cost of Illness&lt;/keyword&gt;&lt;keyword&gt;Female&lt;/keyword&gt;&lt;keyword&gt;Hepatitis C, Chronic/*economics/epidemiology&lt;/keyword&gt;&lt;keyword&gt;Humans&lt;/keyword&gt;&lt;keyword&gt;Infant&lt;/keyword&gt;&lt;keyword&gt;Male&lt;/keyword&gt;&lt;keyword&gt;Middle Aged&lt;/keyword&gt;&lt;keyword&gt;Prevalence&lt;/keyword&gt;&lt;keyword&gt;United States/epidemiology&lt;/keyword&gt;&lt;keyword&gt;Young Adult&lt;/keyword&gt;&lt;/keywords&gt;&lt;dates&gt;&lt;year&gt;2013&lt;/year&gt;&lt;pub-dates&gt;&lt;date&gt;Jun&lt;/date&gt;&lt;/pub-dates&gt;&lt;/dates&gt;&lt;isbn&gt;0270-9139&lt;/isbn&gt;&lt;accession-num&gt;23280550&lt;/accession-num&gt;&lt;urls&gt;&lt;/urls&gt;&lt;custom2&gt;PMC3763475&lt;/custom2&gt;&lt;electronic-resource-num&gt;10.1002/hep.26218&lt;/electronic-resource-num&gt;&lt;remote-database-provider&gt;NLM&lt;/remote-database-provider&gt;&lt;language&gt;eng&lt;/language&gt;&lt;/record&gt;&lt;/Cite&gt;&lt;/EndNote&gt;</w:instrText>
            </w:r>
            <w:r w:rsidRPr="001211EC">
              <w:fldChar w:fldCharType="separate"/>
            </w:r>
            <w:r w:rsidR="00063F38">
              <w:rPr>
                <w:noProof/>
              </w:rPr>
              <w:t>[18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V-related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>
                <w:fldData xml:space="preserve">PEVuZE5vdGU+PENpdGU+PEF1dGhvcj5GYXR0b3ZpY2g8L0F1dGhvcj48WWVhcj4xOTk3PC9ZZWFy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</w:fldData>
              </w:fldChar>
            </w:r>
            <w:r w:rsidR="00063F38">
              <w:instrText xml:space="preserve"> ADDIN EN.CITE </w:instrText>
            </w:r>
            <w:r w:rsidR="00063F38">
              <w:fldChar w:fldCharType="begin">
                <w:fldData xml:space="preserve">PEVuZE5vdGU+PENpdGU+PEF1dGhvcj5GYXR0b3ZpY2g8L0F1dGhvcj48WWVhcj4xOTk3PC9ZZWFy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</w:fldData>
              </w:fldChar>
            </w:r>
            <w:r w:rsidR="00063F38">
              <w:instrText xml:space="preserve"> ADDIN EN.CITE.DATA </w:instrText>
            </w:r>
            <w:r w:rsidR="00063F38">
              <w:fldChar w:fldCharType="end"/>
            </w:r>
            <w:r w:rsidRPr="001211EC">
              <w:fldChar w:fldCharType="separate"/>
            </w:r>
            <w:r w:rsidR="00063F38">
              <w:rPr>
                <w:noProof/>
              </w:rPr>
              <w:t>[17]</w:t>
            </w:r>
            <w:r w:rsidRPr="001211EC">
              <w:fldChar w:fldCharType="end"/>
            </w:r>
          </w:p>
        </w:tc>
      </w:tr>
      <w:tr w:rsidR="00441F88" w:rsidRPr="001211EC" w:rsidTr="00586408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Liver transpla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HCV-related dea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586408">
            <w:pPr>
              <w:spacing w:after="0"/>
            </w:pPr>
            <w:r w:rsidRPr="001211EC"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F88" w:rsidRPr="001211EC" w:rsidRDefault="00441F88" w:rsidP="00063F38">
            <w:pPr>
              <w:spacing w:after="0"/>
            </w:pPr>
            <w:r w:rsidRPr="001211EC">
              <w:fldChar w:fldCharType="begin"/>
            </w:r>
            <w:r w:rsidR="00063F38">
              <w:instrText xml:space="preserve"> ADDIN EN.CITE &lt;EndNote&gt;&lt;Cite&gt;&lt;Author&gt;ELITA&lt;/Author&gt;&lt;RecNum&gt;94&lt;/RecNum&gt;&lt;DisplayText&gt;[11]&lt;/DisplayText&gt;&lt;record&gt;&lt;rec-number&gt;94&lt;/rec-number&gt;&lt;foreign-keys&gt;&lt;key app="EN" db-id="0290ze2x1rvtw1ewf5wxdfs3ez20x20srxzs" timestamp="1519652273"&gt;94&lt;/key&gt;&lt;/foreign-keys&gt;&lt;ref-type name="Web Page"&gt;12&lt;/ref-type&gt;&lt;contributors&gt;&lt;authors&gt;&lt;author&gt;ELITA&lt;/author&gt;&lt;/authors&gt;&lt;/contributors&gt;&lt;titles&gt;&lt;title&gt;Patient survival&lt;/title&gt;&lt;/titles&gt;&lt;number&gt;26.2.2018&lt;/number&gt;&lt;dates&gt;&lt;/dates&gt;&lt;urls&gt;&lt;related-urls&gt;&lt;url&gt;&lt;style face="underline" font="default" size="100%"&gt;http://www.eltr.org/Specific-results-by-disease.html&lt;/style&gt;&lt;/url&gt;&lt;/related-urls&gt;&lt;/urls&gt;&lt;custom2&gt;26.2.2018&lt;/custom2&gt;&lt;/record&gt;&lt;/Cite&gt;&lt;/EndNote&gt;</w:instrText>
            </w:r>
            <w:r w:rsidRPr="001211EC">
              <w:fldChar w:fldCharType="separate"/>
            </w:r>
            <w:r w:rsidR="00063F38">
              <w:rPr>
                <w:noProof/>
              </w:rPr>
              <w:t>[11]</w:t>
            </w:r>
            <w:r w:rsidRPr="001211EC">
              <w:fldChar w:fldCharType="end"/>
            </w:r>
          </w:p>
        </w:tc>
      </w:tr>
    </w:tbl>
    <w:p w:rsidR="00441F88" w:rsidRPr="009D7325" w:rsidRDefault="00441F88" w:rsidP="00441F88">
      <w:pPr>
        <w:jc w:val="both"/>
        <w:rPr>
          <w:sz w:val="18"/>
          <w:szCs w:val="18"/>
        </w:rPr>
      </w:pPr>
      <w:r w:rsidRPr="001211EC">
        <w:rPr>
          <w:sz w:val="18"/>
          <w:szCs w:val="18"/>
        </w:rPr>
        <w:t>HCC=hepatocellular carcinoma, CHB=chronic hepatitis B infection, CHC=chronic hepatitis C infection, HBV=hepatitis B virus, HCV=hepatitis C virus</w:t>
      </w:r>
      <w:r>
        <w:rPr>
          <w:sz w:val="18"/>
          <w:szCs w:val="18"/>
        </w:rPr>
        <w:t xml:space="preserve">, 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after successful treatment, no disease progression is assumed</w:t>
      </w:r>
    </w:p>
    <w:p w:rsidR="00063F38" w:rsidRDefault="00063F38"/>
    <w:p w:rsidR="00063F38" w:rsidRDefault="00063F38"/>
    <w:p w:rsidR="00063F38" w:rsidRDefault="00063F38"/>
    <w:p w:rsidR="00063F38" w:rsidRDefault="00063F38"/>
    <w:p w:rsidR="00A020FE" w:rsidRDefault="00A020FE">
      <w:pPr>
        <w:spacing w:after="0"/>
        <w:rPr>
          <w:b/>
        </w:rPr>
      </w:pPr>
      <w:r>
        <w:rPr>
          <w:b/>
        </w:rPr>
        <w:br w:type="page"/>
      </w:r>
    </w:p>
    <w:p w:rsidR="00063F38" w:rsidRDefault="00063F38">
      <w:pPr>
        <w:rPr>
          <w:b/>
        </w:rPr>
      </w:pPr>
      <w:r>
        <w:rPr>
          <w:b/>
        </w:rPr>
        <w:lastRenderedPageBreak/>
        <w:t>References</w:t>
      </w:r>
    </w:p>
    <w:p w:rsidR="00063F38" w:rsidRPr="00063F38" w:rsidRDefault="00063F38" w:rsidP="00063F3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63F38">
        <w:t>1.</w:t>
      </w:r>
      <w:r w:rsidRPr="00063F38">
        <w:tab/>
        <w:t>Fattovich G, Bortolotti F, Donato F. Natural history of chronic hepatitis B: special emphasis on disease progression and prognostic factors. Journal of hepatology. 2008;48(2):335-52. Epub 2007/12/22. doi: 10.1016/j.jhep.2007.11.011. PubMed PMID: 18096267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2.</w:t>
      </w:r>
      <w:r w:rsidRPr="00063F38">
        <w:tab/>
        <w:t>Wong WW, Woo G, Jenny Heathcote E, Krahn M. Cost effectiveness of screening immigrants for hepatitis B. Liver international : official journal of the International Association for the Study of the Liver. 2011;31(8):1179-90. Epub 2011/07/13. doi: 10.1111/j.1478-3231.2011.02559.x. PubMed PMID: 21745300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3.</w:t>
      </w:r>
      <w:r w:rsidRPr="00063F38">
        <w:tab/>
        <w:t>Hutton DW, Tan D, So SK, Brandeau ML. Cost-effectiveness of screening and vaccinating Asian and Pacific Islander adults for hepatitis B. Annals of internal medicine. 2007;147(7):460-9. Epub 2007/10/03. PubMed PMID: 17909207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4.</w:t>
      </w:r>
      <w:r w:rsidRPr="00063F38">
        <w:tab/>
        <w:t>Wilkins T, Zimmerman D, Schade RR. Hepatitis B: diagnosis and treatment. American family physician. 2010;81(8):965-72. Epub 2010/04/15. PubMed PMID: 20387772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5.</w:t>
      </w:r>
      <w:r w:rsidRPr="00063F38">
        <w:tab/>
        <w:t>Jazwa A, Coleman MS, Gazmararian J, Wingate LT, Maskery B, Mitchell T, et al. Cost-benefit comparison of two proposed overseas programs for reducing chronic Hepatitis B infection among refugees: is screening essential? Vaccine. 2015;33(11):1393-9. Epub 2015/01/18. doi: 10.1016/j.vaccine.2015.01.010. PubMed PMID: 25595868; PubMed Central PMCID: PMCPMC4633992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6.</w:t>
      </w:r>
      <w:r w:rsidRPr="00063F38">
        <w:tab/>
        <w:t>Veldhuijzen IK, Toy M, Hahne SJ, De Wit GA, Schalm SW, de Man RA, et al. Screening and early treatment of migrants for chronic hepatitis B virus infection is cost-effective. Gastroenterology. 2010;138(2):522-30. Epub 2009/11/03. doi: 10.1053/j.gastro.2009.10.039. PubMed PMID: 19879275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7.</w:t>
      </w:r>
      <w:r w:rsidRPr="00063F38">
        <w:tab/>
        <w:t>Fattovich G, Giustina G, Schalm SW, Hadziyannis S, Sanchez-Tapias J, Almasio P, et al. Occurrence of hepatocellular carcinoma and decompensation in western European patients with cirrhosis type B. The EUROHEP Study Group on Hepatitis B Virus and Cirrhosis. Hepatology (Baltimore, Md). 1995;21(1):77-82. Epub 1995/01/01. PubMed PMID: 7806171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8.</w:t>
      </w:r>
      <w:r w:rsidRPr="00063F38">
        <w:tab/>
        <w:t>Fattovich G, Pantalena M, Zagni I, Realdi G, Schalm SW, Christensen E. Effect of hepatitis B and C virus infections on the natural history of compensated cirrhosis: a cohort study of 297 patients. The American journal of gastroenterology. 2002;97(11):2886-95. Epub 2002/11/12. doi: 10.1111/j.1572-0241.2002.07057.x. PubMed PMID: 12425564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9.</w:t>
      </w:r>
      <w:r w:rsidRPr="00063F38">
        <w:tab/>
        <w:t>Kanwal F, Farid M, Martin P, Chen G, Gralnek IM, Dulai GS, et al. Treatment alternatives for hepatitis B cirrhosis: a cost-effectiveness analysis. The American journal of gastroenterology. 2006;101(9):2076-89. Epub 2006/09/14. doi: 10.1111/j.1572-0241.2006.00769.x. PubMed PMID: 16968510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10.</w:t>
      </w:r>
      <w:r w:rsidRPr="00063F38">
        <w:tab/>
        <w:t>Realdi G, Fattovich G, Hadziyannis S, Schalm SW, Almasio P, Sanchez-Tapias J, et al. Survival and prognostic factors in 366 patients with compensated cirrhosis type B: a multicenter study. The Investigators of the European Concerted Action on Viral Hepatitis (EUROHEP). Journal of hepatology. 1994;21(4):656-66. Epub 1994/10/01. PubMed PMID: 7814813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11.</w:t>
      </w:r>
      <w:r w:rsidRPr="00063F38">
        <w:tab/>
        <w:t xml:space="preserve">ELITA. Patient survival  [26.2.2018]. Available from: </w:t>
      </w:r>
      <w:hyperlink r:id="rId7" w:history="1">
        <w:r w:rsidRPr="00063F38">
          <w:rPr>
            <w:rStyle w:val="Hyperlink"/>
          </w:rPr>
          <w:t>http://www.eltr.org/Specific-results-by-disease.html</w:t>
        </w:r>
      </w:hyperlink>
      <w:r w:rsidRPr="00063F38">
        <w:t>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12.</w:t>
      </w:r>
      <w:r w:rsidRPr="00063F38">
        <w:tab/>
        <w:t>Grishchenko M, Grieve RD, Sweeting MJ, De Angelis D, Thomson BJ, Ryder SD, et al. Cost-effectiveness of pegylated interferon and ribavirin for patients with chronic hepatitis C treated in routine clinical practice. International journal of technology assessment in health care. 2009;25(2):171-80. Epub 2009/04/01. doi: 10.1017/s0266462309090229. PubMed PMID: 19331708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13.</w:t>
      </w:r>
      <w:r w:rsidRPr="00063F38">
        <w:tab/>
        <w:t>Cardoso AC, Moucari R, Figueiredo-Mendes C, Ripault MP, Giuily N, Castelnau C, et al. Impact of peginterferon and ribavirin therapy on hepatocellular carcinoma: incidence and survival in hepatitis C patients with advanced fibrosis. Journal of hepatology. 2010;52(5):652-7. Epub 2010/03/30. doi: 10.1016/j.jhep.2009.12.028. PubMed PMID: 20346533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14.</w:t>
      </w:r>
      <w:r w:rsidRPr="00063F38">
        <w:tab/>
        <w:t>Coffin PO, Scott JD, Golden MR, Sullivan SD. Cost-effectiveness and population outcomes of general population screening for hepatitis C. Clinical infectious diseases : an official publication of the Infectious Diseases Society of America. 2012;54(9):1259-71. Epub 2012/03/14. doi: 10.1093/cid/cis011. PubMed PMID: 22412061; PubMed Central PMCID: PMCPMC3404694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lastRenderedPageBreak/>
        <w:t>15.</w:t>
      </w:r>
      <w:r w:rsidRPr="00063F38">
        <w:tab/>
        <w:t>Townsend R, McEwan P, Kim R, Yuan Y. Structural frameworks and key model parameters in cost-effectiveness analyses for current and future treatments of chronic hepatitis C. Value in health : the journal of the International Society for Pharmacoeconomics and Outcomes Research. 2011;14(8):1068-77. Epub 2011/12/14. doi: 10.1016/j.jval.2011.06.006. PubMed PMID: 22152176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16.</w:t>
      </w:r>
      <w:r w:rsidRPr="00063F38">
        <w:tab/>
        <w:t>Siebert U, Sroczynski G, Wasem J, Greiner W, Ravens-Sieberer U, Aidelsburger P, et al. Using competence network collaboration and decision-analytic modeling to assess the cost-effectiveness of interferon alpha-2b plus ribavirin as initial treatment of chronic hepatitis C in Germany. The European journal of health economics : HEPAC : health economics in prevention and care. 2005;6(2):112-23. Epub 2005/05/20. doi: 10.1007/s10198-005-0280-7. PubMed PMID: 15902546.</w:t>
      </w:r>
    </w:p>
    <w:p w:rsidR="00063F38" w:rsidRPr="00063F38" w:rsidRDefault="00063F38" w:rsidP="00063F38">
      <w:pPr>
        <w:pStyle w:val="EndNoteBibliography"/>
        <w:spacing w:after="0"/>
      </w:pPr>
      <w:r w:rsidRPr="00063F38">
        <w:t>17.</w:t>
      </w:r>
      <w:r w:rsidRPr="00063F38">
        <w:tab/>
        <w:t>Fattovich G, Giustina G, Degos F, Tremolada F, Diodati G, Almasio P, et al. Morbidity and mortality in compensated cirrhosis type C: a retrospective follow-up study of 384 patients. Gastroenterology. 1997;112(2):463-72. Epub 1997/02/01. PubMed PMID: 9024300.</w:t>
      </w:r>
    </w:p>
    <w:p w:rsidR="00063F38" w:rsidRPr="00063F38" w:rsidRDefault="00063F38" w:rsidP="00063F38">
      <w:pPr>
        <w:pStyle w:val="EndNoteBibliography"/>
      </w:pPr>
      <w:r w:rsidRPr="00063F38">
        <w:t>18.</w:t>
      </w:r>
      <w:r w:rsidRPr="00063F38">
        <w:tab/>
        <w:t>Razavi H, Elkhoury AC, Elbasha E, Estes C, Pasini K, Poynard T, et al. Chronic hepatitis C virus (HCV) disease burden and cost in the United States. Hepatology (Baltimore, Md). 2013;57(6):2164-70. Epub 2013/01/03. doi: 10.1002/hep.26218. PubMed PMID: 23280550; PubMed Central PMCID: PMCPMC3763475.</w:t>
      </w:r>
    </w:p>
    <w:p w:rsidR="00867DEA" w:rsidRDefault="00063F38">
      <w:r>
        <w:fldChar w:fldCharType="end"/>
      </w:r>
    </w:p>
    <w:sectPr w:rsidR="00867D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139" w:rsidRDefault="00253139" w:rsidP="00253139">
      <w:pPr>
        <w:spacing w:after="0"/>
      </w:pPr>
      <w:r>
        <w:separator/>
      </w:r>
    </w:p>
  </w:endnote>
  <w:endnote w:type="continuationSeparator" w:id="0">
    <w:p w:rsidR="00253139" w:rsidRDefault="00253139" w:rsidP="0025313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139" w:rsidRDefault="002531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76113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3139" w:rsidRDefault="00253139">
        <w:pPr>
          <w:pStyle w:val="Footer"/>
          <w:jc w:val="right"/>
        </w:pPr>
      </w:p>
      <w:bookmarkStart w:id="1" w:name="_GoBack"/>
      <w:bookmarkEnd w:id="1"/>
      <w:p w:rsidR="00253139" w:rsidRDefault="002531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3139" w:rsidRDefault="0025313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139" w:rsidRDefault="002531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139" w:rsidRDefault="00253139" w:rsidP="00253139">
      <w:pPr>
        <w:spacing w:after="0"/>
      </w:pPr>
      <w:r>
        <w:separator/>
      </w:r>
    </w:p>
  </w:footnote>
  <w:footnote w:type="continuationSeparator" w:id="0">
    <w:p w:rsidR="00253139" w:rsidRDefault="00253139" w:rsidP="0025313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139" w:rsidRDefault="0025313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139" w:rsidRDefault="0025313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139" w:rsidRDefault="002531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1F88"/>
    <w:rsid w:val="00063F38"/>
    <w:rsid w:val="00253139"/>
    <w:rsid w:val="002C31F1"/>
    <w:rsid w:val="00441F88"/>
    <w:rsid w:val="007E39C4"/>
    <w:rsid w:val="00867DEA"/>
    <w:rsid w:val="00A0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F88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441F88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3F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63F38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3F38"/>
    <w:rPr>
      <w:rFonts w:ascii="Calibri" w:hAnsi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063F38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63F3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313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531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313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313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F88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441F88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3F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63F38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3F38"/>
    <w:rPr>
      <w:rFonts w:ascii="Calibri" w:hAnsi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063F38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63F3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313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531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313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313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eltr.org/Specific-results-by-disease.html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F95CC3</Template>
  <TotalTime>1</TotalTime>
  <Pages>3</Pages>
  <Words>1796</Words>
  <Characters>988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Suijkerbuijk</dc:creator>
  <cp:lastModifiedBy>Anita Suijkerbuijk</cp:lastModifiedBy>
  <cp:revision>5</cp:revision>
  <dcterms:created xsi:type="dcterms:W3CDTF">2018-10-30T11:23:00Z</dcterms:created>
  <dcterms:modified xsi:type="dcterms:W3CDTF">2018-10-30T11:27:00Z</dcterms:modified>
</cp:coreProperties>
</file>